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A51BA" w14:textId="77777777" w:rsidR="00C612EA" w:rsidRDefault="00C612EA" w:rsidP="003E19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7135506"/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</w:p>
    <w:p w14:paraId="1D9A8DB8" w14:textId="313CCFCD" w:rsidR="003E1956" w:rsidRPr="00D66F49" w:rsidRDefault="000C29B7" w:rsidP="003E19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RUMBEAT: Temporally resolved interpretable machine learning model for characterizing state transitions in protein dynamics</w:t>
      </w:r>
    </w:p>
    <w:p w14:paraId="4D3B890F" w14:textId="2C0936D3" w:rsidR="003E1956" w:rsidRPr="00AA4213" w:rsidRDefault="003E1956" w:rsidP="003E1956">
      <w:pPr>
        <w:jc w:val="center"/>
        <w:rPr>
          <w:rFonts w:ascii="Times New Roman" w:hAnsi="Times New Roman" w:cs="Times New Roman"/>
          <w:sz w:val="24"/>
          <w:szCs w:val="24"/>
        </w:rPr>
      </w:pPr>
      <w:r w:rsidRPr="00AA4213">
        <w:rPr>
          <w:rFonts w:ascii="Times New Roman" w:hAnsi="Times New Roman" w:cs="Times New Roman"/>
          <w:sz w:val="24"/>
          <w:szCs w:val="24"/>
        </w:rPr>
        <w:t>Babgen Manookian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574002">
        <w:rPr>
          <w:rFonts w:ascii="Times New Roman" w:hAnsi="Times New Roman" w:cs="Times New Roman"/>
          <w:vertAlign w:val="superscript"/>
        </w:rPr>
        <w:t>†</w:t>
      </w:r>
      <w:r w:rsidRPr="00AA4213">
        <w:rPr>
          <w:rFonts w:ascii="Times New Roman" w:hAnsi="Times New Roman" w:cs="Times New Roman"/>
          <w:sz w:val="24"/>
          <w:szCs w:val="24"/>
        </w:rPr>
        <w:t>, Elizaveta Mukhaleva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D617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574002">
        <w:rPr>
          <w:rFonts w:ascii="Times New Roman" w:hAnsi="Times New Roman" w:cs="Times New Roman"/>
          <w:vertAlign w:val="superscript"/>
        </w:rPr>
        <w:t>†</w:t>
      </w:r>
      <w:r w:rsidRPr="00AA4213">
        <w:rPr>
          <w:rFonts w:ascii="Times New Roman" w:hAnsi="Times New Roman" w:cs="Times New Roman"/>
          <w:sz w:val="24"/>
          <w:szCs w:val="24"/>
        </w:rPr>
        <w:t>, Grigoriy Gogoshin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4213">
        <w:rPr>
          <w:rFonts w:ascii="Times New Roman" w:hAnsi="Times New Roman" w:cs="Times New Roman"/>
          <w:sz w:val="24"/>
          <w:szCs w:val="24"/>
        </w:rPr>
        <w:t>, Supriyo Bhattacharya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4213">
        <w:rPr>
          <w:rFonts w:ascii="Times New Roman" w:hAnsi="Times New Roman" w:cs="Times New Roman"/>
          <w:sz w:val="24"/>
          <w:szCs w:val="24"/>
        </w:rPr>
        <w:t>, Nagarajan Vaidehi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AA4213">
        <w:rPr>
          <w:rFonts w:ascii="Times New Roman" w:hAnsi="Times New Roman" w:cs="Times New Roman"/>
          <w:sz w:val="24"/>
          <w:szCs w:val="24"/>
        </w:rPr>
        <w:t>, Andrei S. Rodin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AA4213">
        <w:rPr>
          <w:rFonts w:ascii="Times New Roman" w:hAnsi="Times New Roman" w:cs="Times New Roman"/>
          <w:sz w:val="24"/>
          <w:szCs w:val="24"/>
        </w:rPr>
        <w:t>, Sergio Branciamore</w:t>
      </w: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0005EDA7" w14:textId="77777777" w:rsidR="003E1956" w:rsidRPr="00AA4213" w:rsidRDefault="003E1956" w:rsidP="003E195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A4213">
        <w:rPr>
          <w:rFonts w:ascii="Times New Roman" w:hAnsi="Times New Roman" w:cs="Times New Roman"/>
          <w:i/>
          <w:iCs/>
          <w:sz w:val="24"/>
          <w:szCs w:val="24"/>
        </w:rPr>
        <w:t>Department of Computational and Quantitative Medicine, Beckman Research Institute of the City of Hope, Duarte, CA</w:t>
      </w:r>
    </w:p>
    <w:p w14:paraId="7E7AD40A" w14:textId="77777777" w:rsidR="003E1956" w:rsidRDefault="003E1956" w:rsidP="003E195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A421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A4213">
        <w:rPr>
          <w:rFonts w:ascii="Times New Roman" w:hAnsi="Times New Roman" w:cs="Times New Roman"/>
          <w:i/>
          <w:iCs/>
          <w:sz w:val="24"/>
          <w:szCs w:val="24"/>
        </w:rPr>
        <w:t>Irell and Manella Graduate School of Biological Sciences,</w:t>
      </w:r>
      <w:r w:rsidRPr="00AA4213">
        <w:rPr>
          <w:rFonts w:ascii="Times New Roman" w:hAnsi="Times New Roman" w:cs="Times New Roman"/>
          <w:sz w:val="24"/>
          <w:szCs w:val="24"/>
        </w:rPr>
        <w:t xml:space="preserve"> </w:t>
      </w:r>
      <w:r w:rsidRPr="00AA4213">
        <w:rPr>
          <w:rFonts w:ascii="Times New Roman" w:hAnsi="Times New Roman" w:cs="Times New Roman"/>
          <w:i/>
          <w:iCs/>
          <w:sz w:val="24"/>
          <w:szCs w:val="24"/>
        </w:rPr>
        <w:t>Beckman Research Institute of the City of Hope, Duarte, CA</w:t>
      </w:r>
    </w:p>
    <w:bookmarkEnd w:id="0"/>
    <w:p w14:paraId="49258290" w14:textId="0FBC2900" w:rsidR="003E1956" w:rsidRDefault="003E1956" w:rsidP="003E1956">
      <w:pPr>
        <w:jc w:val="center"/>
        <w:rPr>
          <w:rFonts w:ascii="Times New Roman" w:hAnsi="Times New Roman" w:cs="Times New Roman"/>
          <w:sz w:val="24"/>
          <w:szCs w:val="24"/>
        </w:rPr>
      </w:pPr>
      <w:r w:rsidRPr="000700B7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0DBA5C07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79BF3983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1904DCD8" w14:textId="77777777" w:rsidR="00C612EA" w:rsidRPr="00C612EA" w:rsidRDefault="00C612EA" w:rsidP="000C29B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4D1357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36F482F8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0EB982E8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0C2E7492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02356113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4373CFE0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471E43EF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61D93674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6CAF7FF9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1A81FBAA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2E585776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000F9F10" w14:textId="77777777" w:rsidR="00C612EA" w:rsidRP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61B782A7" w14:textId="77777777" w:rsidR="00C612EA" w:rsidRDefault="00C612EA" w:rsidP="00C612EA">
      <w:pPr>
        <w:rPr>
          <w:rFonts w:ascii="Times New Roman" w:hAnsi="Times New Roman" w:cs="Times New Roman"/>
          <w:sz w:val="24"/>
          <w:szCs w:val="24"/>
        </w:rPr>
      </w:pPr>
    </w:p>
    <w:p w14:paraId="49823B47" w14:textId="2428EBE2" w:rsidR="00C612EA" w:rsidRDefault="00C612EA" w:rsidP="00C612EA">
      <w:pPr>
        <w:tabs>
          <w:tab w:val="left" w:pos="238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8C7CF29" w14:textId="77777777" w:rsidR="00C612EA" w:rsidRDefault="00C612EA" w:rsidP="00C612EA">
      <w:pPr>
        <w:tabs>
          <w:tab w:val="left" w:pos="2385"/>
        </w:tabs>
        <w:rPr>
          <w:rFonts w:ascii="Times New Roman" w:hAnsi="Times New Roman" w:cs="Times New Roman"/>
          <w:sz w:val="24"/>
          <w:szCs w:val="24"/>
        </w:rPr>
      </w:pPr>
    </w:p>
    <w:p w14:paraId="6FEA4343" w14:textId="77777777" w:rsidR="00C612EA" w:rsidRDefault="00C612EA" w:rsidP="00C612EA">
      <w:pPr>
        <w:tabs>
          <w:tab w:val="left" w:pos="2385"/>
        </w:tabs>
        <w:rPr>
          <w:rFonts w:ascii="Times New Roman" w:hAnsi="Times New Roman" w:cs="Times New Roman"/>
          <w:sz w:val="24"/>
          <w:szCs w:val="24"/>
        </w:rPr>
      </w:pPr>
    </w:p>
    <w:p w14:paraId="2D704286" w14:textId="5B51838F" w:rsidR="00C612EA" w:rsidRPr="00C612EA" w:rsidRDefault="002B436A" w:rsidP="00C612EA">
      <w:pPr>
        <w:tabs>
          <w:tab w:val="left" w:pos="2385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31796A" wp14:editId="6130F4E4">
                <wp:simplePos x="0" y="0"/>
                <wp:positionH relativeFrom="margin">
                  <wp:align>right</wp:align>
                </wp:positionH>
                <wp:positionV relativeFrom="paragraph">
                  <wp:posOffset>5794375</wp:posOffset>
                </wp:positionV>
                <wp:extent cx="5943600" cy="635"/>
                <wp:effectExtent l="0" t="0" r="0" b="0"/>
                <wp:wrapSquare wrapText="bothSides"/>
                <wp:docPr id="20017639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280555" w14:textId="46015151" w:rsidR="0057750E" w:rsidRPr="00835B4D" w:rsidRDefault="0057750E" w:rsidP="0057750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835B4D"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S</w:t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835B4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(A) Network entropy computed over time using sliding window method from DRUMBEAT. (B) RMSD to folded protein state over trajectory. </w:t>
                            </w:r>
                            <w:r w:rsidR="002D2E7A" w:rsidRPr="00835B4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The measurement in B was used by Shaw to report changes between folded and unfolded states. In A we compute the network entropy and show significant changes corresponding to state changes.</w:t>
                            </w:r>
                            <w:r w:rsidR="002B436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At the top folded and unfolded states are shown using black (unfolded) and grey (folded) squares as given by Shaw et 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31796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6.8pt;margin-top:456.25pt;width:468pt;height:.0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" stroked="f">
                <v:textbox style="mso-fit-shape-to-text:t" inset="0,0,0,0">
                  <w:txbxContent>
                    <w:p w14:paraId="0F280555" w14:textId="46015151" w:rsidR="0057750E" w:rsidRPr="00835B4D" w:rsidRDefault="0057750E" w:rsidP="0057750E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 w:rsidR="00835B4D"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S</w:t>
                      </w: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begin"/>
                      </w: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separate"/>
                      </w: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t>1</w:t>
                      </w:r>
                      <w:r w:rsidRPr="00835B4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end"/>
                      </w:r>
                      <w:r w:rsidRPr="00835B4D">
                        <w:rPr>
                          <w:rFonts w:ascii="Times New Roman" w:hAnsi="Times New Roman" w:cs="Times New Roman"/>
                          <w:i w:val="0"/>
                          <w:iCs w:val="0"/>
                          <w:sz w:val="22"/>
                          <w:szCs w:val="22"/>
                        </w:rPr>
                        <w:t xml:space="preserve"> (A) Network entropy computed over time using sliding window method from DRUMBEAT. (B) RMSD to folded protein state over trajectory. </w:t>
                      </w:r>
                      <w:r w:rsidR="002D2E7A" w:rsidRPr="00835B4D">
                        <w:rPr>
                          <w:rFonts w:ascii="Times New Roman" w:hAnsi="Times New Roman" w:cs="Times New Roman"/>
                          <w:i w:val="0"/>
                          <w:iCs w:val="0"/>
                          <w:sz w:val="22"/>
                          <w:szCs w:val="22"/>
                        </w:rPr>
                        <w:t>The measurement in B was used by Shaw to report changes between folded and unfolded states. In A we compute the network entropy and show significant changes corresponding to state changes.</w:t>
                      </w:r>
                      <w:r w:rsidR="002B436A">
                        <w:rPr>
                          <w:rFonts w:ascii="Times New Roman" w:hAnsi="Times New Roman" w:cs="Times New Roman"/>
                          <w:i w:val="0"/>
                          <w:iCs w:val="0"/>
                          <w:sz w:val="22"/>
                          <w:szCs w:val="22"/>
                        </w:rPr>
                        <w:t xml:space="preserve"> At the top folded and unfolded states are shown using black (unfolded) and grey (folded) squares as given by Shaw et al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6C49C28" wp14:editId="3B99767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803900"/>
            <wp:effectExtent l="0" t="0" r="0" b="6350"/>
            <wp:wrapTopAndBottom/>
            <wp:docPr id="1345771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0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612EA" w:rsidRPr="00C61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7363C" w14:textId="77777777" w:rsidR="00E23378" w:rsidRDefault="00E23378" w:rsidP="003E1956">
      <w:pPr>
        <w:spacing w:after="0" w:line="240" w:lineRule="auto"/>
      </w:pPr>
      <w:r>
        <w:separator/>
      </w:r>
    </w:p>
  </w:endnote>
  <w:endnote w:type="continuationSeparator" w:id="0">
    <w:p w14:paraId="78760AAD" w14:textId="77777777" w:rsidR="00E23378" w:rsidRDefault="00E23378" w:rsidP="003E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A0864" w14:textId="77777777" w:rsidR="00E23378" w:rsidRDefault="00E23378" w:rsidP="003E1956">
      <w:pPr>
        <w:spacing w:after="0" w:line="240" w:lineRule="auto"/>
      </w:pPr>
      <w:r>
        <w:separator/>
      </w:r>
    </w:p>
  </w:footnote>
  <w:footnote w:type="continuationSeparator" w:id="0">
    <w:p w14:paraId="12392D5D" w14:textId="77777777" w:rsidR="00E23378" w:rsidRDefault="00E23378" w:rsidP="003E1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B5D1B"/>
    <w:multiLevelType w:val="multilevel"/>
    <w:tmpl w:val="5344C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E86794"/>
    <w:multiLevelType w:val="hybridMultilevel"/>
    <w:tmpl w:val="16122C96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C201CC7"/>
    <w:multiLevelType w:val="multilevel"/>
    <w:tmpl w:val="5C522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B9046B"/>
    <w:multiLevelType w:val="hybridMultilevel"/>
    <w:tmpl w:val="436299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BC6902"/>
    <w:multiLevelType w:val="hybridMultilevel"/>
    <w:tmpl w:val="D4F69C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113757"/>
    <w:multiLevelType w:val="hybridMultilevel"/>
    <w:tmpl w:val="839431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5250BE"/>
    <w:multiLevelType w:val="multilevel"/>
    <w:tmpl w:val="85E66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5111A1"/>
    <w:multiLevelType w:val="hybridMultilevel"/>
    <w:tmpl w:val="C622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C72BEE"/>
    <w:multiLevelType w:val="hybridMultilevel"/>
    <w:tmpl w:val="EBA6C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D0D2FC9"/>
    <w:multiLevelType w:val="hybridMultilevel"/>
    <w:tmpl w:val="F25448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0E40997"/>
    <w:multiLevelType w:val="multilevel"/>
    <w:tmpl w:val="10F88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213326"/>
    <w:multiLevelType w:val="hybridMultilevel"/>
    <w:tmpl w:val="32CC198E"/>
    <w:lvl w:ilvl="0" w:tplc="75BC4B7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606C4A61"/>
    <w:multiLevelType w:val="hybridMultilevel"/>
    <w:tmpl w:val="6E0AF0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29125E"/>
    <w:multiLevelType w:val="hybridMultilevel"/>
    <w:tmpl w:val="BF1654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47E7155"/>
    <w:multiLevelType w:val="multilevel"/>
    <w:tmpl w:val="54108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9D170F"/>
    <w:multiLevelType w:val="multilevel"/>
    <w:tmpl w:val="A7F6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8205618"/>
    <w:multiLevelType w:val="hybridMultilevel"/>
    <w:tmpl w:val="60ECB8C4"/>
    <w:lvl w:ilvl="0" w:tplc="ABB27EA0">
      <w:start w:val="1"/>
      <w:numFmt w:val="decimal"/>
      <w:lvlText w:val="%1."/>
      <w:lvlJc w:val="left"/>
      <w:pPr>
        <w:ind w:left="720" w:hanging="360"/>
      </w:pPr>
    </w:lvl>
    <w:lvl w:ilvl="1" w:tplc="435C880A">
      <w:start w:val="1"/>
      <w:numFmt w:val="decimal"/>
      <w:lvlText w:val="%2."/>
      <w:lvlJc w:val="left"/>
      <w:pPr>
        <w:ind w:left="720" w:hanging="360"/>
      </w:pPr>
    </w:lvl>
    <w:lvl w:ilvl="2" w:tplc="909650D4">
      <w:start w:val="1"/>
      <w:numFmt w:val="decimal"/>
      <w:lvlText w:val="%3."/>
      <w:lvlJc w:val="left"/>
      <w:pPr>
        <w:ind w:left="720" w:hanging="360"/>
      </w:pPr>
    </w:lvl>
    <w:lvl w:ilvl="3" w:tplc="2DB28790">
      <w:start w:val="1"/>
      <w:numFmt w:val="decimal"/>
      <w:lvlText w:val="%4."/>
      <w:lvlJc w:val="left"/>
      <w:pPr>
        <w:ind w:left="720" w:hanging="360"/>
      </w:pPr>
    </w:lvl>
    <w:lvl w:ilvl="4" w:tplc="1AA6A13E">
      <w:start w:val="1"/>
      <w:numFmt w:val="decimal"/>
      <w:lvlText w:val="%5."/>
      <w:lvlJc w:val="left"/>
      <w:pPr>
        <w:ind w:left="720" w:hanging="360"/>
      </w:pPr>
    </w:lvl>
    <w:lvl w:ilvl="5" w:tplc="601801F4">
      <w:start w:val="1"/>
      <w:numFmt w:val="decimal"/>
      <w:lvlText w:val="%6."/>
      <w:lvlJc w:val="left"/>
      <w:pPr>
        <w:ind w:left="720" w:hanging="360"/>
      </w:pPr>
    </w:lvl>
    <w:lvl w:ilvl="6" w:tplc="27682416">
      <w:start w:val="1"/>
      <w:numFmt w:val="decimal"/>
      <w:lvlText w:val="%7."/>
      <w:lvlJc w:val="left"/>
      <w:pPr>
        <w:ind w:left="720" w:hanging="360"/>
      </w:pPr>
    </w:lvl>
    <w:lvl w:ilvl="7" w:tplc="C4708994">
      <w:start w:val="1"/>
      <w:numFmt w:val="decimal"/>
      <w:lvlText w:val="%8."/>
      <w:lvlJc w:val="left"/>
      <w:pPr>
        <w:ind w:left="720" w:hanging="360"/>
      </w:pPr>
    </w:lvl>
    <w:lvl w:ilvl="8" w:tplc="5856300E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6D7E41EF"/>
    <w:multiLevelType w:val="multilevel"/>
    <w:tmpl w:val="857A0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C9189E"/>
    <w:multiLevelType w:val="hybridMultilevel"/>
    <w:tmpl w:val="277AB80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FE61866"/>
    <w:multiLevelType w:val="hybridMultilevel"/>
    <w:tmpl w:val="93800A4A"/>
    <w:lvl w:ilvl="0" w:tplc="114E3FE2">
      <w:start w:val="1"/>
      <w:numFmt w:val="decimal"/>
      <w:lvlText w:val="%1."/>
      <w:lvlJc w:val="left"/>
      <w:pPr>
        <w:ind w:left="1020" w:hanging="360"/>
      </w:pPr>
    </w:lvl>
    <w:lvl w:ilvl="1" w:tplc="22987034">
      <w:start w:val="1"/>
      <w:numFmt w:val="decimal"/>
      <w:lvlText w:val="%2."/>
      <w:lvlJc w:val="left"/>
      <w:pPr>
        <w:ind w:left="1020" w:hanging="360"/>
      </w:pPr>
    </w:lvl>
    <w:lvl w:ilvl="2" w:tplc="F41EC6E8">
      <w:start w:val="1"/>
      <w:numFmt w:val="decimal"/>
      <w:lvlText w:val="%3."/>
      <w:lvlJc w:val="left"/>
      <w:pPr>
        <w:ind w:left="1020" w:hanging="360"/>
      </w:pPr>
    </w:lvl>
    <w:lvl w:ilvl="3" w:tplc="3FBC7CB0">
      <w:start w:val="1"/>
      <w:numFmt w:val="decimal"/>
      <w:lvlText w:val="%4."/>
      <w:lvlJc w:val="left"/>
      <w:pPr>
        <w:ind w:left="1020" w:hanging="360"/>
      </w:pPr>
    </w:lvl>
    <w:lvl w:ilvl="4" w:tplc="C994B402">
      <w:start w:val="1"/>
      <w:numFmt w:val="decimal"/>
      <w:lvlText w:val="%5."/>
      <w:lvlJc w:val="left"/>
      <w:pPr>
        <w:ind w:left="1020" w:hanging="360"/>
      </w:pPr>
    </w:lvl>
    <w:lvl w:ilvl="5" w:tplc="2CA875B0">
      <w:start w:val="1"/>
      <w:numFmt w:val="decimal"/>
      <w:lvlText w:val="%6."/>
      <w:lvlJc w:val="left"/>
      <w:pPr>
        <w:ind w:left="1020" w:hanging="360"/>
      </w:pPr>
    </w:lvl>
    <w:lvl w:ilvl="6" w:tplc="6FF81612">
      <w:start w:val="1"/>
      <w:numFmt w:val="decimal"/>
      <w:lvlText w:val="%7."/>
      <w:lvlJc w:val="left"/>
      <w:pPr>
        <w:ind w:left="1020" w:hanging="360"/>
      </w:pPr>
    </w:lvl>
    <w:lvl w:ilvl="7" w:tplc="F0E8A210">
      <w:start w:val="1"/>
      <w:numFmt w:val="decimal"/>
      <w:lvlText w:val="%8."/>
      <w:lvlJc w:val="left"/>
      <w:pPr>
        <w:ind w:left="1020" w:hanging="360"/>
      </w:pPr>
    </w:lvl>
    <w:lvl w:ilvl="8" w:tplc="E61EC4CE">
      <w:start w:val="1"/>
      <w:numFmt w:val="decimal"/>
      <w:lvlText w:val="%9."/>
      <w:lvlJc w:val="left"/>
      <w:pPr>
        <w:ind w:left="1020" w:hanging="360"/>
      </w:pPr>
    </w:lvl>
  </w:abstractNum>
  <w:num w:numId="1" w16cid:durableId="895434171">
    <w:abstractNumId w:val="7"/>
  </w:num>
  <w:num w:numId="2" w16cid:durableId="719020373">
    <w:abstractNumId w:val="11"/>
  </w:num>
  <w:num w:numId="3" w16cid:durableId="614484570">
    <w:abstractNumId w:val="18"/>
  </w:num>
  <w:num w:numId="4" w16cid:durableId="1409116342">
    <w:abstractNumId w:val="9"/>
  </w:num>
  <w:num w:numId="5" w16cid:durableId="1212962265">
    <w:abstractNumId w:val="3"/>
  </w:num>
  <w:num w:numId="6" w16cid:durableId="156191817">
    <w:abstractNumId w:val="8"/>
  </w:num>
  <w:num w:numId="7" w16cid:durableId="419526845">
    <w:abstractNumId w:val="5"/>
  </w:num>
  <w:num w:numId="8" w16cid:durableId="1632396888">
    <w:abstractNumId w:val="1"/>
  </w:num>
  <w:num w:numId="9" w16cid:durableId="666788158">
    <w:abstractNumId w:val="13"/>
  </w:num>
  <w:num w:numId="10" w16cid:durableId="1187409305">
    <w:abstractNumId w:val="12"/>
  </w:num>
  <w:num w:numId="11" w16cid:durableId="1458063646">
    <w:abstractNumId w:val="14"/>
  </w:num>
  <w:num w:numId="12" w16cid:durableId="230581198">
    <w:abstractNumId w:val="6"/>
  </w:num>
  <w:num w:numId="13" w16cid:durableId="654339903">
    <w:abstractNumId w:val="0"/>
  </w:num>
  <w:num w:numId="14" w16cid:durableId="457996801">
    <w:abstractNumId w:val="2"/>
  </w:num>
  <w:num w:numId="15" w16cid:durableId="742993631">
    <w:abstractNumId w:val="10"/>
  </w:num>
  <w:num w:numId="16" w16cid:durableId="142814405">
    <w:abstractNumId w:val="17"/>
  </w:num>
  <w:num w:numId="17" w16cid:durableId="896362193">
    <w:abstractNumId w:val="4"/>
  </w:num>
  <w:num w:numId="18" w16cid:durableId="1221942293">
    <w:abstractNumId w:val="19"/>
  </w:num>
  <w:num w:numId="19" w16cid:durableId="196041956">
    <w:abstractNumId w:val="16"/>
  </w:num>
  <w:num w:numId="20" w16cid:durableId="7965347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56"/>
    <w:rsid w:val="000019F6"/>
    <w:rsid w:val="00002CDD"/>
    <w:rsid w:val="00004AB3"/>
    <w:rsid w:val="0000553A"/>
    <w:rsid w:val="00005A7E"/>
    <w:rsid w:val="00011C9C"/>
    <w:rsid w:val="000215D4"/>
    <w:rsid w:val="00021C4E"/>
    <w:rsid w:val="000258F6"/>
    <w:rsid w:val="000263CE"/>
    <w:rsid w:val="000318E2"/>
    <w:rsid w:val="00033489"/>
    <w:rsid w:val="00043C97"/>
    <w:rsid w:val="000465D0"/>
    <w:rsid w:val="00054D5C"/>
    <w:rsid w:val="00057755"/>
    <w:rsid w:val="00061758"/>
    <w:rsid w:val="00065E2C"/>
    <w:rsid w:val="00075F81"/>
    <w:rsid w:val="000807F4"/>
    <w:rsid w:val="00082B1F"/>
    <w:rsid w:val="00084241"/>
    <w:rsid w:val="0008675B"/>
    <w:rsid w:val="00086F0A"/>
    <w:rsid w:val="00091838"/>
    <w:rsid w:val="000A5196"/>
    <w:rsid w:val="000A5FDC"/>
    <w:rsid w:val="000A6E18"/>
    <w:rsid w:val="000A6E80"/>
    <w:rsid w:val="000C287C"/>
    <w:rsid w:val="000C29B7"/>
    <w:rsid w:val="000D3E04"/>
    <w:rsid w:val="000D3FFA"/>
    <w:rsid w:val="000D4F3D"/>
    <w:rsid w:val="000E0B47"/>
    <w:rsid w:val="000E341D"/>
    <w:rsid w:val="000F0E5C"/>
    <w:rsid w:val="000F4049"/>
    <w:rsid w:val="000F539B"/>
    <w:rsid w:val="000F6815"/>
    <w:rsid w:val="00100B1E"/>
    <w:rsid w:val="00105D67"/>
    <w:rsid w:val="001134FF"/>
    <w:rsid w:val="001210CD"/>
    <w:rsid w:val="00123E4D"/>
    <w:rsid w:val="0013208F"/>
    <w:rsid w:val="00133399"/>
    <w:rsid w:val="001369D0"/>
    <w:rsid w:val="00150EEC"/>
    <w:rsid w:val="00152521"/>
    <w:rsid w:val="0016284F"/>
    <w:rsid w:val="0017000C"/>
    <w:rsid w:val="0017003B"/>
    <w:rsid w:val="00172AFB"/>
    <w:rsid w:val="0017693D"/>
    <w:rsid w:val="00176CA7"/>
    <w:rsid w:val="00183440"/>
    <w:rsid w:val="00186051"/>
    <w:rsid w:val="0018605F"/>
    <w:rsid w:val="001877D4"/>
    <w:rsid w:val="00187811"/>
    <w:rsid w:val="00195BDE"/>
    <w:rsid w:val="00195CE2"/>
    <w:rsid w:val="001A399F"/>
    <w:rsid w:val="001A3B77"/>
    <w:rsid w:val="001B01C4"/>
    <w:rsid w:val="001B3761"/>
    <w:rsid w:val="001B536C"/>
    <w:rsid w:val="001C0574"/>
    <w:rsid w:val="001C3DE8"/>
    <w:rsid w:val="001D0A9D"/>
    <w:rsid w:val="001D49B5"/>
    <w:rsid w:val="001D4B13"/>
    <w:rsid w:val="001D617B"/>
    <w:rsid w:val="001F4442"/>
    <w:rsid w:val="001F65C4"/>
    <w:rsid w:val="001F6977"/>
    <w:rsid w:val="00202331"/>
    <w:rsid w:val="0020733D"/>
    <w:rsid w:val="00212041"/>
    <w:rsid w:val="00214ECB"/>
    <w:rsid w:val="00224054"/>
    <w:rsid w:val="00235B28"/>
    <w:rsid w:val="00241B10"/>
    <w:rsid w:val="00244894"/>
    <w:rsid w:val="00251EFD"/>
    <w:rsid w:val="00256726"/>
    <w:rsid w:val="00257153"/>
    <w:rsid w:val="00261D7A"/>
    <w:rsid w:val="002651FF"/>
    <w:rsid w:val="0026683E"/>
    <w:rsid w:val="0027296D"/>
    <w:rsid w:val="00274070"/>
    <w:rsid w:val="00274DA4"/>
    <w:rsid w:val="0028173E"/>
    <w:rsid w:val="00281F8B"/>
    <w:rsid w:val="002827A4"/>
    <w:rsid w:val="00283084"/>
    <w:rsid w:val="00283FD2"/>
    <w:rsid w:val="00284762"/>
    <w:rsid w:val="00290B57"/>
    <w:rsid w:val="00296CE6"/>
    <w:rsid w:val="002A1865"/>
    <w:rsid w:val="002A4281"/>
    <w:rsid w:val="002A67C5"/>
    <w:rsid w:val="002A7FA5"/>
    <w:rsid w:val="002B436A"/>
    <w:rsid w:val="002B73DD"/>
    <w:rsid w:val="002C1B12"/>
    <w:rsid w:val="002D015D"/>
    <w:rsid w:val="002D2E7A"/>
    <w:rsid w:val="002D67A0"/>
    <w:rsid w:val="002E1103"/>
    <w:rsid w:val="002E15B3"/>
    <w:rsid w:val="002E21B3"/>
    <w:rsid w:val="002E66E8"/>
    <w:rsid w:val="002E71B8"/>
    <w:rsid w:val="002F2385"/>
    <w:rsid w:val="002F3297"/>
    <w:rsid w:val="00307FE7"/>
    <w:rsid w:val="00316D3A"/>
    <w:rsid w:val="00316FB9"/>
    <w:rsid w:val="0031748D"/>
    <w:rsid w:val="00323F4F"/>
    <w:rsid w:val="00336DB6"/>
    <w:rsid w:val="00341220"/>
    <w:rsid w:val="00341B6E"/>
    <w:rsid w:val="00341EA9"/>
    <w:rsid w:val="0034375E"/>
    <w:rsid w:val="00351BD8"/>
    <w:rsid w:val="003520D2"/>
    <w:rsid w:val="003525D2"/>
    <w:rsid w:val="00354F4E"/>
    <w:rsid w:val="003620E4"/>
    <w:rsid w:val="0037534A"/>
    <w:rsid w:val="003757EB"/>
    <w:rsid w:val="00380670"/>
    <w:rsid w:val="003806A8"/>
    <w:rsid w:val="00381738"/>
    <w:rsid w:val="00383EB1"/>
    <w:rsid w:val="0038658D"/>
    <w:rsid w:val="00391132"/>
    <w:rsid w:val="0039354B"/>
    <w:rsid w:val="00393AAA"/>
    <w:rsid w:val="00394D76"/>
    <w:rsid w:val="00396771"/>
    <w:rsid w:val="003A060A"/>
    <w:rsid w:val="003A340F"/>
    <w:rsid w:val="003C0209"/>
    <w:rsid w:val="003C300C"/>
    <w:rsid w:val="003C38C8"/>
    <w:rsid w:val="003C700A"/>
    <w:rsid w:val="003C7866"/>
    <w:rsid w:val="003D66EC"/>
    <w:rsid w:val="003D754A"/>
    <w:rsid w:val="003E1956"/>
    <w:rsid w:val="003E4CCF"/>
    <w:rsid w:val="003E52EC"/>
    <w:rsid w:val="00400668"/>
    <w:rsid w:val="0041064D"/>
    <w:rsid w:val="00415A56"/>
    <w:rsid w:val="004164D4"/>
    <w:rsid w:val="004208F9"/>
    <w:rsid w:val="00420ACF"/>
    <w:rsid w:val="0042189F"/>
    <w:rsid w:val="004236A9"/>
    <w:rsid w:val="004236F2"/>
    <w:rsid w:val="004243E1"/>
    <w:rsid w:val="004314BE"/>
    <w:rsid w:val="00440C65"/>
    <w:rsid w:val="004465F2"/>
    <w:rsid w:val="004503EF"/>
    <w:rsid w:val="0045204A"/>
    <w:rsid w:val="00454B2C"/>
    <w:rsid w:val="004579CA"/>
    <w:rsid w:val="004616C8"/>
    <w:rsid w:val="004663E2"/>
    <w:rsid w:val="00467E7C"/>
    <w:rsid w:val="004720C2"/>
    <w:rsid w:val="00472F81"/>
    <w:rsid w:val="00474AF2"/>
    <w:rsid w:val="00475670"/>
    <w:rsid w:val="004762F5"/>
    <w:rsid w:val="00480FE2"/>
    <w:rsid w:val="00487D65"/>
    <w:rsid w:val="00492049"/>
    <w:rsid w:val="00496C6A"/>
    <w:rsid w:val="00496F49"/>
    <w:rsid w:val="004B2BFA"/>
    <w:rsid w:val="004C01BD"/>
    <w:rsid w:val="004C37D1"/>
    <w:rsid w:val="004C484A"/>
    <w:rsid w:val="004D209E"/>
    <w:rsid w:val="004D4F41"/>
    <w:rsid w:val="004E1141"/>
    <w:rsid w:val="004F52F6"/>
    <w:rsid w:val="004F542D"/>
    <w:rsid w:val="005012B9"/>
    <w:rsid w:val="00501DBD"/>
    <w:rsid w:val="00511D9F"/>
    <w:rsid w:val="00513D43"/>
    <w:rsid w:val="00514AFE"/>
    <w:rsid w:val="005172BE"/>
    <w:rsid w:val="005204EA"/>
    <w:rsid w:val="0052440A"/>
    <w:rsid w:val="00524689"/>
    <w:rsid w:val="00527605"/>
    <w:rsid w:val="005340CE"/>
    <w:rsid w:val="005458CA"/>
    <w:rsid w:val="0054759D"/>
    <w:rsid w:val="00556638"/>
    <w:rsid w:val="00556E19"/>
    <w:rsid w:val="0056404E"/>
    <w:rsid w:val="00566D34"/>
    <w:rsid w:val="0057750E"/>
    <w:rsid w:val="00581FEF"/>
    <w:rsid w:val="005837BA"/>
    <w:rsid w:val="00583C90"/>
    <w:rsid w:val="00593F1A"/>
    <w:rsid w:val="00594E05"/>
    <w:rsid w:val="00597689"/>
    <w:rsid w:val="005A5DCF"/>
    <w:rsid w:val="005A5FEF"/>
    <w:rsid w:val="005A7BB5"/>
    <w:rsid w:val="005B35D1"/>
    <w:rsid w:val="005C38DC"/>
    <w:rsid w:val="005C404A"/>
    <w:rsid w:val="005C4C05"/>
    <w:rsid w:val="005C52C3"/>
    <w:rsid w:val="005C75D1"/>
    <w:rsid w:val="005D3206"/>
    <w:rsid w:val="005E38E5"/>
    <w:rsid w:val="005E52DD"/>
    <w:rsid w:val="005F4CC8"/>
    <w:rsid w:val="005F5B50"/>
    <w:rsid w:val="00602698"/>
    <w:rsid w:val="006050C7"/>
    <w:rsid w:val="006127F3"/>
    <w:rsid w:val="006211BE"/>
    <w:rsid w:val="00625AB3"/>
    <w:rsid w:val="006264B2"/>
    <w:rsid w:val="00630F55"/>
    <w:rsid w:val="0063171B"/>
    <w:rsid w:val="00635A8A"/>
    <w:rsid w:val="0064124F"/>
    <w:rsid w:val="00651038"/>
    <w:rsid w:val="006545CA"/>
    <w:rsid w:val="00661032"/>
    <w:rsid w:val="00663885"/>
    <w:rsid w:val="00665E44"/>
    <w:rsid w:val="00671C58"/>
    <w:rsid w:val="00671FB6"/>
    <w:rsid w:val="00681270"/>
    <w:rsid w:val="006814E5"/>
    <w:rsid w:val="006927BD"/>
    <w:rsid w:val="00693189"/>
    <w:rsid w:val="00693E11"/>
    <w:rsid w:val="00693FE9"/>
    <w:rsid w:val="006946CE"/>
    <w:rsid w:val="00695DA7"/>
    <w:rsid w:val="006A717B"/>
    <w:rsid w:val="006B07F1"/>
    <w:rsid w:val="006B4064"/>
    <w:rsid w:val="006C1723"/>
    <w:rsid w:val="006D141E"/>
    <w:rsid w:val="006D2DB6"/>
    <w:rsid w:val="006D2E4B"/>
    <w:rsid w:val="006D305C"/>
    <w:rsid w:val="006D7023"/>
    <w:rsid w:val="006E60A5"/>
    <w:rsid w:val="006E6637"/>
    <w:rsid w:val="006E68F5"/>
    <w:rsid w:val="007008DF"/>
    <w:rsid w:val="007201BD"/>
    <w:rsid w:val="007204CB"/>
    <w:rsid w:val="007226F1"/>
    <w:rsid w:val="0072660D"/>
    <w:rsid w:val="00732779"/>
    <w:rsid w:val="00735F53"/>
    <w:rsid w:val="00740EBD"/>
    <w:rsid w:val="00745955"/>
    <w:rsid w:val="00756354"/>
    <w:rsid w:val="00760705"/>
    <w:rsid w:val="00765F3B"/>
    <w:rsid w:val="00770080"/>
    <w:rsid w:val="00771F74"/>
    <w:rsid w:val="00776E7E"/>
    <w:rsid w:val="00782809"/>
    <w:rsid w:val="007841FA"/>
    <w:rsid w:val="007861B3"/>
    <w:rsid w:val="00787A56"/>
    <w:rsid w:val="00790352"/>
    <w:rsid w:val="007923C4"/>
    <w:rsid w:val="0079246E"/>
    <w:rsid w:val="00792EDE"/>
    <w:rsid w:val="007A1897"/>
    <w:rsid w:val="007A4390"/>
    <w:rsid w:val="007A4BEE"/>
    <w:rsid w:val="007B1C2D"/>
    <w:rsid w:val="007B3E5F"/>
    <w:rsid w:val="007B495D"/>
    <w:rsid w:val="007C12CD"/>
    <w:rsid w:val="007C5FC0"/>
    <w:rsid w:val="007D013C"/>
    <w:rsid w:val="007D2538"/>
    <w:rsid w:val="007D7141"/>
    <w:rsid w:val="007E6EFB"/>
    <w:rsid w:val="007E7744"/>
    <w:rsid w:val="007F1BEA"/>
    <w:rsid w:val="007F5B2D"/>
    <w:rsid w:val="008001CD"/>
    <w:rsid w:val="008058EC"/>
    <w:rsid w:val="00810391"/>
    <w:rsid w:val="008147CE"/>
    <w:rsid w:val="0081582A"/>
    <w:rsid w:val="00816C72"/>
    <w:rsid w:val="00816CD5"/>
    <w:rsid w:val="00822721"/>
    <w:rsid w:val="00826107"/>
    <w:rsid w:val="00835B4D"/>
    <w:rsid w:val="008370D9"/>
    <w:rsid w:val="00845898"/>
    <w:rsid w:val="00847D90"/>
    <w:rsid w:val="00861356"/>
    <w:rsid w:val="0086136C"/>
    <w:rsid w:val="008714C5"/>
    <w:rsid w:val="00887E44"/>
    <w:rsid w:val="0089278D"/>
    <w:rsid w:val="008A1C82"/>
    <w:rsid w:val="008A48D5"/>
    <w:rsid w:val="008B19BF"/>
    <w:rsid w:val="008B2BDB"/>
    <w:rsid w:val="008C1C6B"/>
    <w:rsid w:val="008C306E"/>
    <w:rsid w:val="008C439A"/>
    <w:rsid w:val="008C75D6"/>
    <w:rsid w:val="008D1024"/>
    <w:rsid w:val="008E0020"/>
    <w:rsid w:val="008E3B35"/>
    <w:rsid w:val="008E613C"/>
    <w:rsid w:val="008F04DB"/>
    <w:rsid w:val="008F1970"/>
    <w:rsid w:val="008F4F5E"/>
    <w:rsid w:val="008F5829"/>
    <w:rsid w:val="008F59B5"/>
    <w:rsid w:val="008F5D84"/>
    <w:rsid w:val="008F7F66"/>
    <w:rsid w:val="00900779"/>
    <w:rsid w:val="00905670"/>
    <w:rsid w:val="009076EB"/>
    <w:rsid w:val="00910BD0"/>
    <w:rsid w:val="00911ED7"/>
    <w:rsid w:val="0091344A"/>
    <w:rsid w:val="00915839"/>
    <w:rsid w:val="00915863"/>
    <w:rsid w:val="009201B3"/>
    <w:rsid w:val="00923FDB"/>
    <w:rsid w:val="0092529E"/>
    <w:rsid w:val="0093060E"/>
    <w:rsid w:val="00934834"/>
    <w:rsid w:val="00936158"/>
    <w:rsid w:val="00937D55"/>
    <w:rsid w:val="00940201"/>
    <w:rsid w:val="009412B6"/>
    <w:rsid w:val="009447FA"/>
    <w:rsid w:val="009476DB"/>
    <w:rsid w:val="0095729D"/>
    <w:rsid w:val="00962211"/>
    <w:rsid w:val="00964E18"/>
    <w:rsid w:val="00965178"/>
    <w:rsid w:val="00990336"/>
    <w:rsid w:val="009A04C4"/>
    <w:rsid w:val="009A24DF"/>
    <w:rsid w:val="009A27E0"/>
    <w:rsid w:val="009A5F14"/>
    <w:rsid w:val="009B0469"/>
    <w:rsid w:val="009C6557"/>
    <w:rsid w:val="009C7C54"/>
    <w:rsid w:val="009D0244"/>
    <w:rsid w:val="009D2417"/>
    <w:rsid w:val="009D24E8"/>
    <w:rsid w:val="009D27C8"/>
    <w:rsid w:val="009E6376"/>
    <w:rsid w:val="009E6528"/>
    <w:rsid w:val="00A006E0"/>
    <w:rsid w:val="00A04FFF"/>
    <w:rsid w:val="00A0668B"/>
    <w:rsid w:val="00A07541"/>
    <w:rsid w:val="00A12AF2"/>
    <w:rsid w:val="00A12B94"/>
    <w:rsid w:val="00A13534"/>
    <w:rsid w:val="00A14DB4"/>
    <w:rsid w:val="00A15846"/>
    <w:rsid w:val="00A20949"/>
    <w:rsid w:val="00A22733"/>
    <w:rsid w:val="00A30ACF"/>
    <w:rsid w:val="00A50878"/>
    <w:rsid w:val="00A5433B"/>
    <w:rsid w:val="00A5616C"/>
    <w:rsid w:val="00A65ABE"/>
    <w:rsid w:val="00A904AC"/>
    <w:rsid w:val="00A922DE"/>
    <w:rsid w:val="00A96518"/>
    <w:rsid w:val="00AA5C4A"/>
    <w:rsid w:val="00AB1E4C"/>
    <w:rsid w:val="00AB4F59"/>
    <w:rsid w:val="00AC601F"/>
    <w:rsid w:val="00AC6620"/>
    <w:rsid w:val="00AD0028"/>
    <w:rsid w:val="00AD23E1"/>
    <w:rsid w:val="00AD2848"/>
    <w:rsid w:val="00AD73B5"/>
    <w:rsid w:val="00AE4384"/>
    <w:rsid w:val="00AE611F"/>
    <w:rsid w:val="00B0216B"/>
    <w:rsid w:val="00B027A5"/>
    <w:rsid w:val="00B226E9"/>
    <w:rsid w:val="00B22A62"/>
    <w:rsid w:val="00B243DC"/>
    <w:rsid w:val="00B309CC"/>
    <w:rsid w:val="00B331C3"/>
    <w:rsid w:val="00B35DCA"/>
    <w:rsid w:val="00B4201C"/>
    <w:rsid w:val="00B4269C"/>
    <w:rsid w:val="00B451A9"/>
    <w:rsid w:val="00B462E2"/>
    <w:rsid w:val="00B51F49"/>
    <w:rsid w:val="00B60382"/>
    <w:rsid w:val="00B62987"/>
    <w:rsid w:val="00B64FF8"/>
    <w:rsid w:val="00B737C9"/>
    <w:rsid w:val="00B770CA"/>
    <w:rsid w:val="00B77E93"/>
    <w:rsid w:val="00B8150B"/>
    <w:rsid w:val="00B852E3"/>
    <w:rsid w:val="00B945CB"/>
    <w:rsid w:val="00B958C1"/>
    <w:rsid w:val="00BA0828"/>
    <w:rsid w:val="00BA55C1"/>
    <w:rsid w:val="00BB513E"/>
    <w:rsid w:val="00BB703B"/>
    <w:rsid w:val="00BC4865"/>
    <w:rsid w:val="00BC51DD"/>
    <w:rsid w:val="00BC6A01"/>
    <w:rsid w:val="00BD26A4"/>
    <w:rsid w:val="00BD7DFE"/>
    <w:rsid w:val="00BE10D9"/>
    <w:rsid w:val="00BE2DF9"/>
    <w:rsid w:val="00BF50B9"/>
    <w:rsid w:val="00C007E9"/>
    <w:rsid w:val="00C056B8"/>
    <w:rsid w:val="00C073A9"/>
    <w:rsid w:val="00C07B36"/>
    <w:rsid w:val="00C1663D"/>
    <w:rsid w:val="00C17B01"/>
    <w:rsid w:val="00C20887"/>
    <w:rsid w:val="00C20F43"/>
    <w:rsid w:val="00C23CBE"/>
    <w:rsid w:val="00C23F7A"/>
    <w:rsid w:val="00C25777"/>
    <w:rsid w:val="00C27301"/>
    <w:rsid w:val="00C30AD1"/>
    <w:rsid w:val="00C33F16"/>
    <w:rsid w:val="00C3450B"/>
    <w:rsid w:val="00C42750"/>
    <w:rsid w:val="00C4554E"/>
    <w:rsid w:val="00C4593B"/>
    <w:rsid w:val="00C52D48"/>
    <w:rsid w:val="00C555D0"/>
    <w:rsid w:val="00C56230"/>
    <w:rsid w:val="00C612EA"/>
    <w:rsid w:val="00C81C90"/>
    <w:rsid w:val="00C81DD0"/>
    <w:rsid w:val="00C83151"/>
    <w:rsid w:val="00C90C2F"/>
    <w:rsid w:val="00C933CC"/>
    <w:rsid w:val="00CA151D"/>
    <w:rsid w:val="00CB2594"/>
    <w:rsid w:val="00CB6E9B"/>
    <w:rsid w:val="00CB714F"/>
    <w:rsid w:val="00CC0426"/>
    <w:rsid w:val="00CC6FD0"/>
    <w:rsid w:val="00CD1351"/>
    <w:rsid w:val="00CD2EA6"/>
    <w:rsid w:val="00CD4559"/>
    <w:rsid w:val="00CD5EF1"/>
    <w:rsid w:val="00CD64D8"/>
    <w:rsid w:val="00D03433"/>
    <w:rsid w:val="00D04E4A"/>
    <w:rsid w:val="00D058F1"/>
    <w:rsid w:val="00D06B77"/>
    <w:rsid w:val="00D2193F"/>
    <w:rsid w:val="00D34B69"/>
    <w:rsid w:val="00D36471"/>
    <w:rsid w:val="00D41969"/>
    <w:rsid w:val="00D447C6"/>
    <w:rsid w:val="00D448B7"/>
    <w:rsid w:val="00D45778"/>
    <w:rsid w:val="00D50241"/>
    <w:rsid w:val="00D543B3"/>
    <w:rsid w:val="00D558EC"/>
    <w:rsid w:val="00D56CE7"/>
    <w:rsid w:val="00D62B4A"/>
    <w:rsid w:val="00D656A5"/>
    <w:rsid w:val="00D753A4"/>
    <w:rsid w:val="00D75B36"/>
    <w:rsid w:val="00D95954"/>
    <w:rsid w:val="00D973A7"/>
    <w:rsid w:val="00DA112F"/>
    <w:rsid w:val="00DA5FFE"/>
    <w:rsid w:val="00DA6718"/>
    <w:rsid w:val="00DA7C55"/>
    <w:rsid w:val="00DB1E98"/>
    <w:rsid w:val="00DB39C2"/>
    <w:rsid w:val="00DC0096"/>
    <w:rsid w:val="00DC44FC"/>
    <w:rsid w:val="00DC6763"/>
    <w:rsid w:val="00DD5F3F"/>
    <w:rsid w:val="00DD64A0"/>
    <w:rsid w:val="00DD6726"/>
    <w:rsid w:val="00DD67F7"/>
    <w:rsid w:val="00DD7A17"/>
    <w:rsid w:val="00DD7F48"/>
    <w:rsid w:val="00DE0E5F"/>
    <w:rsid w:val="00DE1961"/>
    <w:rsid w:val="00DE1A63"/>
    <w:rsid w:val="00DE5F50"/>
    <w:rsid w:val="00DE6FE5"/>
    <w:rsid w:val="00DF0E2A"/>
    <w:rsid w:val="00DF45C1"/>
    <w:rsid w:val="00DF47C6"/>
    <w:rsid w:val="00DF4834"/>
    <w:rsid w:val="00DF5C44"/>
    <w:rsid w:val="00E13663"/>
    <w:rsid w:val="00E13CBE"/>
    <w:rsid w:val="00E144A0"/>
    <w:rsid w:val="00E14AF1"/>
    <w:rsid w:val="00E15030"/>
    <w:rsid w:val="00E20DB8"/>
    <w:rsid w:val="00E21AD3"/>
    <w:rsid w:val="00E23378"/>
    <w:rsid w:val="00E25934"/>
    <w:rsid w:val="00E30314"/>
    <w:rsid w:val="00E3226E"/>
    <w:rsid w:val="00E45D5E"/>
    <w:rsid w:val="00E56A64"/>
    <w:rsid w:val="00E71B3A"/>
    <w:rsid w:val="00E74BA6"/>
    <w:rsid w:val="00E77C84"/>
    <w:rsid w:val="00E80C70"/>
    <w:rsid w:val="00E8157F"/>
    <w:rsid w:val="00E860D0"/>
    <w:rsid w:val="00E90B2C"/>
    <w:rsid w:val="00E9316D"/>
    <w:rsid w:val="00E9402C"/>
    <w:rsid w:val="00E940A0"/>
    <w:rsid w:val="00E948AF"/>
    <w:rsid w:val="00E94C82"/>
    <w:rsid w:val="00EA2FC4"/>
    <w:rsid w:val="00EA3139"/>
    <w:rsid w:val="00EA5916"/>
    <w:rsid w:val="00EB5ABB"/>
    <w:rsid w:val="00EB723F"/>
    <w:rsid w:val="00EC4319"/>
    <w:rsid w:val="00EC6ADA"/>
    <w:rsid w:val="00EC7C76"/>
    <w:rsid w:val="00EE1D6C"/>
    <w:rsid w:val="00EE2811"/>
    <w:rsid w:val="00EE49F7"/>
    <w:rsid w:val="00EE4CB7"/>
    <w:rsid w:val="00EF3E2A"/>
    <w:rsid w:val="00EF51AC"/>
    <w:rsid w:val="00EF5839"/>
    <w:rsid w:val="00F0205E"/>
    <w:rsid w:val="00F03E71"/>
    <w:rsid w:val="00F04C0A"/>
    <w:rsid w:val="00F06ED7"/>
    <w:rsid w:val="00F14DDC"/>
    <w:rsid w:val="00F155B1"/>
    <w:rsid w:val="00F20063"/>
    <w:rsid w:val="00F213C7"/>
    <w:rsid w:val="00F21A44"/>
    <w:rsid w:val="00F2757A"/>
    <w:rsid w:val="00F34193"/>
    <w:rsid w:val="00F40DAA"/>
    <w:rsid w:val="00F43EE7"/>
    <w:rsid w:val="00F440C0"/>
    <w:rsid w:val="00F44589"/>
    <w:rsid w:val="00F45F75"/>
    <w:rsid w:val="00F4781E"/>
    <w:rsid w:val="00F56733"/>
    <w:rsid w:val="00F60B28"/>
    <w:rsid w:val="00F62733"/>
    <w:rsid w:val="00F64B67"/>
    <w:rsid w:val="00F64CB2"/>
    <w:rsid w:val="00F654FE"/>
    <w:rsid w:val="00F74A3B"/>
    <w:rsid w:val="00F828B5"/>
    <w:rsid w:val="00F91C44"/>
    <w:rsid w:val="00F931AF"/>
    <w:rsid w:val="00F94325"/>
    <w:rsid w:val="00F963A8"/>
    <w:rsid w:val="00F978E8"/>
    <w:rsid w:val="00FA30F0"/>
    <w:rsid w:val="00FB1581"/>
    <w:rsid w:val="00FB3804"/>
    <w:rsid w:val="00FC1D5A"/>
    <w:rsid w:val="00FC3577"/>
    <w:rsid w:val="00FC7C18"/>
    <w:rsid w:val="00FD1546"/>
    <w:rsid w:val="00FD5CE6"/>
    <w:rsid w:val="00FD7656"/>
    <w:rsid w:val="00FE6C6D"/>
    <w:rsid w:val="00FE7661"/>
    <w:rsid w:val="00FF430E"/>
    <w:rsid w:val="00FF4FAA"/>
    <w:rsid w:val="7349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8E12A4"/>
  <w15:chartTrackingRefBased/>
  <w15:docId w15:val="{5A82D6D3-D93E-4AE9-B753-2A9E3586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9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9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95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E195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95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95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2730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ode">
    <w:name w:val="Code"/>
    <w:basedOn w:val="Normal"/>
    <w:qFormat/>
    <w:rsid w:val="00CB6E9B"/>
    <w:pPr>
      <w:shd w:val="clear" w:color="auto" w:fill="F2F2F2" w:themeFill="background1" w:themeFillShade="F2"/>
      <w:spacing w:after="0" w:line="240" w:lineRule="auto"/>
    </w:pPr>
    <w:rPr>
      <w:rFonts w:ascii="Consolas" w:hAnsi="Consolas" w:cs="Times New Roman"/>
      <w:sz w:val="1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0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9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09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09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270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086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8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27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46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492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81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452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7730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0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0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6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7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5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73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1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23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99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842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130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42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4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654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154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5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69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9734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6391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4177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5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285619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12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2028360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943949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963656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876621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2738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938030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447620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879898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535188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94251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09053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804280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6090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083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03839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5493442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5658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8338260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10666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7792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584996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42411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9989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5422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381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655992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9319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2854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72427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7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35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577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72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72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3003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4402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66625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817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1959605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12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523395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398091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683092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38474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979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8503396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207161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6765673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6117164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29502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49598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1240019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37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26192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46589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072893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7714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469172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1174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2050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036806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5654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6527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9645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6427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3452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96323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62882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4326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6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9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7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93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12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62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908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907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799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991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81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22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20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041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220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1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DFF40727ADDA4CA8DC8C465B839717" ma:contentTypeVersion="15" ma:contentTypeDescription="Create a new document." ma:contentTypeScope="" ma:versionID="e38a82dbdf8292e06611a71acd7dcade">
  <xsd:schema xmlns:xsd="http://www.w3.org/2001/XMLSchema" xmlns:xs="http://www.w3.org/2001/XMLSchema" xmlns:p="http://schemas.microsoft.com/office/2006/metadata/properties" xmlns:ns3="3ea29fa0-99de-410b-abe6-16af0dccaa3b" xmlns:ns4="fe429add-9ee3-4e07-aa26-bc5f68edf259" targetNamespace="http://schemas.microsoft.com/office/2006/metadata/properties" ma:root="true" ma:fieldsID="87c83e712c555fdf4d0468f9e9aae9cc" ns3:_="" ns4:_="">
    <xsd:import namespace="3ea29fa0-99de-410b-abe6-16af0dccaa3b"/>
    <xsd:import namespace="fe429add-9ee3-4e07-aa26-bc5f68edf2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29fa0-99de-410b-abe6-16af0dccaa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29add-9ee3-4e07-aa26-bc5f68edf25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a29fa0-99de-410b-abe6-16af0dccaa3b" xsi:nil="true"/>
  </documentManagement>
</p:properties>
</file>

<file path=customXml/itemProps1.xml><?xml version="1.0" encoding="utf-8"?>
<ds:datastoreItem xmlns:ds="http://schemas.openxmlformats.org/officeDocument/2006/customXml" ds:itemID="{6D52D2DF-05F1-4318-AE3B-CC342163FB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29fa0-99de-410b-abe6-16af0dccaa3b"/>
    <ds:schemaRef ds:uri="fe429add-9ee3-4e07-aa26-bc5f68edf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A39561-7493-4C97-98EB-99EF052D76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F26138-77F7-F04D-825A-0B54634859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F1C7EF-1AD8-495F-9A36-2B26AACB7840}">
  <ds:schemaRefs>
    <ds:schemaRef ds:uri="http://schemas.microsoft.com/office/2006/metadata/properties"/>
    <ds:schemaRef ds:uri="http://schemas.microsoft.com/office/infopath/2007/PartnerControls"/>
    <ds:schemaRef ds:uri="3ea29fa0-99de-410b-abe6-16af0dccaa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2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gen Manookian</dc:creator>
  <cp:keywords/>
  <dc:description/>
  <cp:lastModifiedBy>Babgen Manookian</cp:lastModifiedBy>
  <cp:revision>11</cp:revision>
  <dcterms:created xsi:type="dcterms:W3CDTF">2025-07-11T21:12:00Z</dcterms:created>
  <dcterms:modified xsi:type="dcterms:W3CDTF">2025-07-2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DFF40727ADDA4CA8DC8C465B839717</vt:lpwstr>
  </property>
  <property fmtid="{D5CDD505-2E9C-101B-9397-08002B2CF9AE}" pid="3" name="GrammarlyDocumentId">
    <vt:lpwstr>be556165-a0f3-4bbf-b137-c6811c3568a8</vt:lpwstr>
  </property>
</Properties>
</file>